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7FC61" w14:textId="7DD74197" w:rsidR="00536F57" w:rsidRDefault="00536F57" w:rsidP="00536F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 </w:t>
      </w:r>
      <w:r w:rsidRPr="00E46E8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46E8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iagnosis and characteristics of the non-ALS group</w:t>
      </w:r>
    </w:p>
    <w:p w14:paraId="6A39E27D" w14:textId="77777777" w:rsidR="00536F57" w:rsidRDefault="00536F57" w:rsidP="00536F5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67"/>
        <w:gridCol w:w="850"/>
        <w:gridCol w:w="1418"/>
        <w:gridCol w:w="1559"/>
        <w:gridCol w:w="1559"/>
      </w:tblGrid>
      <w:tr w:rsidR="00536F57" w:rsidRPr="00E92F38" w14:paraId="2E7C823F" w14:textId="77777777" w:rsidTr="00EC42DE">
        <w:tc>
          <w:tcPr>
            <w:tcW w:w="3119" w:type="dxa"/>
            <w:tcBorders>
              <w:bottom w:val="single" w:sz="4" w:space="0" w:color="auto"/>
            </w:tcBorders>
          </w:tcPr>
          <w:p w14:paraId="49B2B9AA" w14:textId="77777777" w:rsidR="00536F57" w:rsidRPr="00E92F38" w:rsidRDefault="00536F57" w:rsidP="00EC42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2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E92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88989F2" w14:textId="77777777" w:rsidR="00536F57" w:rsidRPr="00E92F38" w:rsidRDefault="00536F57" w:rsidP="00EC4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2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7DE4EC" w14:textId="77777777" w:rsidR="00536F57" w:rsidRPr="00E92F38" w:rsidRDefault="00536F57" w:rsidP="00EC4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2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/F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C4340A" w14:textId="77777777" w:rsidR="00536F57" w:rsidRDefault="00536F57" w:rsidP="00EC4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E92F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</w:t>
            </w:r>
          </w:p>
          <w:p w14:paraId="510D1250" w14:textId="77777777" w:rsidR="00536F57" w:rsidRPr="00E92F38" w:rsidRDefault="00536F57" w:rsidP="00EC4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84671E" w14:textId="77777777" w:rsidR="00536F57" w:rsidRPr="00E92F38" w:rsidRDefault="00536F57" w:rsidP="00EC4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E92F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f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 </w:t>
            </w:r>
            <w:r w:rsidRPr="00E92F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E92F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g</w:t>
            </w:r>
            <w:proofErr w:type="spellEnd"/>
            <w:r w:rsidRPr="00E92F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B74E4DB" w14:textId="77777777" w:rsidR="00536F57" w:rsidRDefault="00536F57" w:rsidP="00EC4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E92F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f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2 </w:t>
            </w:r>
            <w:r w:rsidRPr="00E92F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E92F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g</w:t>
            </w:r>
            <w:proofErr w:type="spellEnd"/>
            <w:r w:rsidRPr="00E92F3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mL)</w:t>
            </w:r>
          </w:p>
        </w:tc>
      </w:tr>
      <w:tr w:rsidR="00536F57" w:rsidRPr="00290AD8" w14:paraId="496B9D38" w14:textId="77777777" w:rsidTr="00EC42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9D78CF" w14:textId="77777777" w:rsidR="00536F57" w:rsidRPr="00290AD8" w:rsidRDefault="00536F57" w:rsidP="00EC4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rim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late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clerosi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3099CF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89505F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/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DD32DD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 ± 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F526C4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 ± 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DD2F48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 ± 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</w:tr>
      <w:tr w:rsidR="00536F57" w:rsidRPr="00290AD8" w14:paraId="16AE83C7" w14:textId="77777777" w:rsidTr="00EC42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B52CC" w14:textId="77777777" w:rsidR="00536F57" w:rsidRPr="00290AD8" w:rsidRDefault="00536F57" w:rsidP="00EC4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Progress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s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troph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433B3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040D4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/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3E6F2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 ± 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FBB43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 ± 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FE204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 ± 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</w:tr>
      <w:tr w:rsidR="00536F57" w:rsidRPr="00290AD8" w14:paraId="7F980031" w14:textId="77777777" w:rsidTr="00EC42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23858" w14:textId="77777777" w:rsidR="00536F57" w:rsidRPr="00290AD8" w:rsidRDefault="00536F57" w:rsidP="00EC4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C9ORF7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ymptomati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853A6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DCC4F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/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3FE10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6A652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77107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</w:tr>
      <w:tr w:rsidR="00536F57" w:rsidRPr="00290AD8" w14:paraId="72A79117" w14:textId="77777777" w:rsidTr="00EC42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C522A" w14:textId="77777777" w:rsidR="00536F57" w:rsidRPr="00290AD8" w:rsidRDefault="00536F57" w:rsidP="00EC4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G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8BA32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BFF0E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/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4B5B3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B4003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37E77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</w:tr>
      <w:tr w:rsidR="00536F57" w:rsidRPr="00290AD8" w14:paraId="02B3F721" w14:textId="77777777" w:rsidTr="00EC42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614D8" w14:textId="77777777" w:rsidR="00536F57" w:rsidRPr="00290AD8" w:rsidRDefault="00536F57" w:rsidP="00EC4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ersive motor disor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A751D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BC0CA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/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FC466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E4DAD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6D0C5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</w:t>
            </w:r>
          </w:p>
        </w:tc>
      </w:tr>
      <w:tr w:rsidR="00536F57" w:rsidRPr="00290AD8" w14:paraId="0A0B2C32" w14:textId="77777777" w:rsidTr="00EC42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C4D22" w14:textId="77777777" w:rsidR="00536F57" w:rsidRPr="00290AD8" w:rsidRDefault="00536F57" w:rsidP="00EC4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ron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-tempor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ementi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7E845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68484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/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6B9E8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6E029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2476E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</w:tr>
      <w:tr w:rsidR="00536F57" w:rsidRPr="00290AD8" w14:paraId="02AA3CF5" w14:textId="77777777" w:rsidTr="00EC42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B2D7D" w14:textId="77777777" w:rsidR="00536F57" w:rsidRPr="00290AD8" w:rsidRDefault="00536F57" w:rsidP="00EC4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E68EB">
              <w:rPr>
                <w:rFonts w:ascii="Times New Roman" w:hAnsi="Times New Roman" w:cs="Times New Roman"/>
                <w:sz w:val="24"/>
                <w:szCs w:val="24"/>
              </w:rPr>
              <w:t>Hereditary spastic parapleg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CFE82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CA2DC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/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09F65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FDEDA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52004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</w:tr>
      <w:tr w:rsidR="00536F57" w:rsidRPr="00290AD8" w14:paraId="2A5A7F3E" w14:textId="77777777" w:rsidTr="00EC42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12E16" w14:textId="77777777" w:rsidR="00536F57" w:rsidRPr="00290AD8" w:rsidRDefault="00536F57" w:rsidP="00EC4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E68EB">
              <w:rPr>
                <w:rFonts w:ascii="Times New Roman" w:hAnsi="Times New Roman" w:cs="Times New Roman"/>
                <w:sz w:val="24"/>
                <w:szCs w:val="24"/>
              </w:rPr>
              <w:t>Inclusion body myosit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1ECD7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7E5B2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/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3C597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00938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EA19A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</w:tr>
      <w:tr w:rsidR="00536F57" w:rsidRPr="00290AD8" w14:paraId="68C80DA3" w14:textId="77777777" w:rsidTr="00EC42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02F62" w14:textId="77777777" w:rsidR="00536F57" w:rsidRPr="00290AD8" w:rsidRDefault="00536F57" w:rsidP="00EC4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Isaac’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syndr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6B5D8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AE108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/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7C746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49A54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15073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</w:tr>
      <w:tr w:rsidR="00536F57" w:rsidRPr="00290AD8" w14:paraId="7F5EDDF8" w14:textId="77777777" w:rsidTr="00EC42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01974" w14:textId="77777777" w:rsidR="00536F57" w:rsidRPr="00290AD8" w:rsidRDefault="00536F57" w:rsidP="00EC4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Kennedy’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ise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D5EEB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F26CE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/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0609D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72E38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4E340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</w:tr>
      <w:tr w:rsidR="00536F57" w:rsidRPr="00290AD8" w14:paraId="0A9E19D3" w14:textId="77777777" w:rsidTr="00EC42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67D7C" w14:textId="77777777" w:rsidR="00536F57" w:rsidRPr="00290AD8" w:rsidRDefault="00536F57" w:rsidP="00EC4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8EAC4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350A0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/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8C16B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12805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93549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</w:tr>
      <w:tr w:rsidR="00536F57" w:rsidRPr="00290AD8" w14:paraId="0C7B8CDA" w14:textId="77777777" w:rsidTr="00EC42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16122" w14:textId="77777777" w:rsidR="00536F57" w:rsidRPr="00290AD8" w:rsidRDefault="00536F57" w:rsidP="00EC4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ost-polio syndr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83902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FCBAF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/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5B6C4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14DE7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66273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</w:tr>
      <w:tr w:rsidR="00536F57" w:rsidRPr="00290AD8" w14:paraId="227EC291" w14:textId="77777777" w:rsidTr="00EC42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74E13" w14:textId="77777777" w:rsidR="00536F57" w:rsidRPr="00290AD8" w:rsidRDefault="00536F57" w:rsidP="00EC4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CA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erebel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taxi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B28A9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3BBAD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/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3C559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6B794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D9735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</w:tr>
      <w:tr w:rsidR="00536F57" w:rsidRPr="00290AD8" w14:paraId="4FFFBE0E" w14:textId="77777777" w:rsidTr="00EC42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FB0752" w14:textId="77777777" w:rsidR="00536F57" w:rsidRPr="00290AD8" w:rsidRDefault="00536F57" w:rsidP="00EC42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5E68EB">
              <w:rPr>
                <w:rFonts w:ascii="Times New Roman" w:hAnsi="Times New Roman" w:cs="Times New Roman"/>
                <w:sz w:val="24"/>
                <w:szCs w:val="24"/>
              </w:rPr>
              <w:t>Traumatic plexopa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54BC0B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BEB129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/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9F5075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DE6336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90C5C3" w14:textId="77777777" w:rsidR="00536F57" w:rsidRPr="00290AD8" w:rsidRDefault="00536F57" w:rsidP="00EC42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290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</w:tr>
    </w:tbl>
    <w:p w14:paraId="212AEE5D" w14:textId="77777777" w:rsidR="00536F57" w:rsidRDefault="00536F57" w:rsidP="00536F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age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Nf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values are mea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± SD, except when only one patient for the corresponding diagnosi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ALS, amyotrophic lateral sclerosis; </w:t>
      </w:r>
      <w:r>
        <w:rPr>
          <w:rFonts w:ascii="Times New Roman" w:hAnsi="Times New Roman" w:cs="Times New Roman"/>
          <w:sz w:val="24"/>
          <w:szCs w:val="24"/>
        </w:rPr>
        <w:t xml:space="preserve">M/F, male/female;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sNf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, serum neurofilament light chain; CBGD, cortical basal ganglionic degeneration; NMMCB, motor neuropathy with multiple conduction blocks. </w:t>
      </w:r>
    </w:p>
    <w:p w14:paraId="07072002" w14:textId="26C25C1C" w:rsidR="00536F57" w:rsidRDefault="00536F57" w:rsidP="00536F5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36F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F57"/>
    <w:rsid w:val="00357148"/>
    <w:rsid w:val="00536F57"/>
    <w:rsid w:val="008A62A8"/>
    <w:rsid w:val="00934656"/>
    <w:rsid w:val="00B70710"/>
    <w:rsid w:val="00BB3165"/>
    <w:rsid w:val="00EE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C5C1B"/>
  <w15:chartTrackingRefBased/>
  <w15:docId w15:val="{A4DC0D4E-525A-46A5-94F8-01AFDA74C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F57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36F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892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amu</dc:creator>
  <cp:keywords/>
  <dc:description/>
  <cp:lastModifiedBy>william camu</cp:lastModifiedBy>
  <cp:revision>2</cp:revision>
  <dcterms:created xsi:type="dcterms:W3CDTF">2022-06-07T12:19:00Z</dcterms:created>
  <dcterms:modified xsi:type="dcterms:W3CDTF">2022-06-07T12:19:00Z</dcterms:modified>
</cp:coreProperties>
</file>